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AAA" w:rsidRPr="001E078A" w:rsidRDefault="00DE1AAA" w:rsidP="00DE1AAA">
      <w:pPr>
        <w:rPr>
          <w:rFonts w:ascii="Times New Roman" w:hAnsi="Times New Roman" w:cs="Times New Roman"/>
          <w:sz w:val="24"/>
          <w:szCs w:val="24"/>
        </w:rPr>
      </w:pPr>
      <w:r w:rsidRPr="001E078A">
        <w:rPr>
          <w:rFonts w:ascii="Times New Roman" w:hAnsi="Times New Roman" w:cs="Times New Roman"/>
          <w:sz w:val="24"/>
          <w:szCs w:val="24"/>
        </w:rPr>
        <w:t xml:space="preserve">Table </w:t>
      </w:r>
      <w:r w:rsidR="001E078A" w:rsidRPr="001E078A">
        <w:rPr>
          <w:rFonts w:ascii="Times New Roman" w:hAnsi="Times New Roman" w:cs="Times New Roman"/>
          <w:sz w:val="24"/>
          <w:szCs w:val="24"/>
        </w:rPr>
        <w:t>S</w:t>
      </w:r>
      <w:r w:rsidR="00E70E8B">
        <w:rPr>
          <w:rFonts w:ascii="Times New Roman" w:hAnsi="Times New Roman" w:cs="Times New Roman"/>
          <w:sz w:val="24"/>
          <w:szCs w:val="24"/>
        </w:rPr>
        <w:t>3</w:t>
      </w:r>
      <w:r w:rsidRPr="001E078A">
        <w:rPr>
          <w:rFonts w:ascii="Times New Roman" w:hAnsi="Times New Roman" w:cs="Times New Roman"/>
          <w:sz w:val="24"/>
          <w:szCs w:val="24"/>
        </w:rPr>
        <w:t xml:space="preserve">. Equations for converting parameters estimated in </w:t>
      </w:r>
      <w:proofErr w:type="spellStart"/>
      <w:r w:rsidRPr="001E078A">
        <w:rPr>
          <w:rFonts w:ascii="Times New Roman" w:hAnsi="Times New Roman" w:cs="Times New Roman"/>
          <w:smallCaps/>
          <w:sz w:val="24"/>
          <w:szCs w:val="24"/>
        </w:rPr>
        <w:t>im</w:t>
      </w:r>
      <w:proofErr w:type="spellEnd"/>
      <w:r w:rsidRPr="001E07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E078A">
        <w:rPr>
          <w:rFonts w:ascii="Times New Roman" w:hAnsi="Times New Roman" w:cs="Times New Roman"/>
          <w:smallCaps/>
          <w:sz w:val="24"/>
          <w:szCs w:val="24"/>
        </w:rPr>
        <w:t>lamarc</w:t>
      </w:r>
      <w:proofErr w:type="spellEnd"/>
      <w:r w:rsidRPr="001E078A">
        <w:rPr>
          <w:rFonts w:ascii="Times New Roman" w:hAnsi="Times New Roman" w:cs="Times New Roman"/>
          <w:sz w:val="24"/>
          <w:szCs w:val="24"/>
        </w:rPr>
        <w:t xml:space="preserve"> to the appropriate scale for simulating genetic diversity in the program </w:t>
      </w:r>
      <w:r w:rsidRPr="001E078A">
        <w:rPr>
          <w:rFonts w:ascii="Times New Roman" w:hAnsi="Times New Roman" w:cs="Times New Roman"/>
          <w:smallCaps/>
          <w:sz w:val="24"/>
          <w:szCs w:val="24"/>
        </w:rPr>
        <w:t>ms</w:t>
      </w:r>
      <w:r w:rsidR="0032681F">
        <w:rPr>
          <w:rFonts w:ascii="Times New Roman" w:hAnsi="Times New Roman" w:cs="Times New Roman"/>
          <w:smallCaps/>
          <w:sz w:val="24"/>
          <w:szCs w:val="24"/>
        </w:rPr>
        <w:t xml:space="preserve"> [1</w:t>
      </w:r>
      <w:r w:rsidR="00FD06A2">
        <w:rPr>
          <w:rFonts w:ascii="Times New Roman" w:hAnsi="Times New Roman" w:cs="Times New Roman"/>
          <w:smallCaps/>
          <w:sz w:val="24"/>
          <w:szCs w:val="24"/>
        </w:rPr>
        <w:t>]</w:t>
      </w:r>
      <w:r w:rsidRPr="001E078A">
        <w:rPr>
          <w:rFonts w:ascii="Times New Roman" w:hAnsi="Times New Roman" w:cs="Times New Roman"/>
          <w:sz w:val="24"/>
          <w:szCs w:val="24"/>
        </w:rPr>
        <w:t>. (See text for additional explanations of the terms in the equations.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708"/>
        <w:gridCol w:w="3036"/>
        <w:gridCol w:w="3084"/>
        <w:gridCol w:w="3348"/>
      </w:tblGrid>
      <w:tr w:rsidR="00DE1AAA" w:rsidRPr="0090128C" w:rsidTr="001E078A"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 or LAMARC</w:t>
            </w:r>
          </w:p>
        </w:tc>
        <w:tc>
          <w:tcPr>
            <w:tcW w:w="3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3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version</w:t>
            </w:r>
          </w:p>
        </w:tc>
      </w:tr>
      <w:tr w:rsidR="00DE1AAA" w:rsidRPr="0090128C" w:rsidTr="001E078A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ive population size (N</w:t>
            </w: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36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4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4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μ</w:t>
            </w:r>
          </w:p>
        </w:tc>
        <w:tc>
          <w:tcPr>
            <w:tcW w:w="3084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4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3348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</w:p>
          <w:p w:rsidR="00DE1AAA" w:rsidRPr="0090128C" w:rsidRDefault="00DE1AAA" w:rsidP="00DE1A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</w:p>
        </w:tc>
      </w:tr>
      <w:tr w:rsidR="00DE1AAA" w:rsidRPr="0090128C" w:rsidTr="001E078A">
        <w:tc>
          <w:tcPr>
            <w:tcW w:w="3708" w:type="dxa"/>
          </w:tcPr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gration rates (M)</w:t>
            </w:r>
          </w:p>
        </w:tc>
        <w:tc>
          <w:tcPr>
            <w:tcW w:w="3036" w:type="dxa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μ</w:t>
            </w:r>
          </w:p>
        </w:tc>
        <w:tc>
          <w:tcPr>
            <w:tcW w:w="3084" w:type="dxa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4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3348" w:type="dxa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smallCaps/>
                <w:color w:val="000000"/>
                <w:sz w:val="20"/>
                <w:szCs w:val="20"/>
                <w:vertAlign w:val="subscript"/>
              </w:rPr>
              <w:t>im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</w:p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</w:p>
        </w:tc>
      </w:tr>
      <w:tr w:rsidR="00DE1AAA" w:rsidRPr="0090128C" w:rsidTr="001E078A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since divergence (T)</w:t>
            </w:r>
          </w:p>
        </w:tc>
        <w:tc>
          <w:tcPr>
            <w:tcW w:w="3036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I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proofErr w:type="spellStart"/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3084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4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348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</w:p>
        </w:tc>
      </w:tr>
      <w:tr w:rsidR="00DE1AAA" w:rsidRPr="0090128C" w:rsidTr="001E078A">
        <w:tc>
          <w:tcPr>
            <w:tcW w:w="3708" w:type="dxa"/>
          </w:tcPr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 growth rates (α)</w:t>
            </w:r>
          </w:p>
        </w:tc>
        <w:tc>
          <w:tcPr>
            <w:tcW w:w="3036" w:type="dxa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3084" w:type="dxa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 = -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/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</w:p>
        </w:tc>
        <w:tc>
          <w:tcPr>
            <w:tcW w:w="3348" w:type="dxa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 = -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IM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M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/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</w:p>
        </w:tc>
      </w:tr>
      <w:tr w:rsidR="00DE1AAA" w:rsidRPr="0090128C" w:rsidTr="001E078A">
        <w:tc>
          <w:tcPr>
            <w:tcW w:w="3708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ombination rates (</w:t>
            </w:r>
            <w:r w:rsidRPr="0090128C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  <w:r w:rsidRPr="009012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036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proofErr w:type="spellEnd"/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µ</w:t>
            </w:r>
          </w:p>
        </w:tc>
        <w:tc>
          <w:tcPr>
            <w:tcW w:w="3084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AD0B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ρ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4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e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</w:p>
        </w:tc>
        <w:tc>
          <w:tcPr>
            <w:tcW w:w="3348" w:type="dxa"/>
            <w:tcBorders>
              <w:left w:val="nil"/>
              <w:right w:val="nil"/>
            </w:tcBorders>
            <w:shd w:val="clear" w:color="auto" w:fill="C0C0C0"/>
          </w:tcPr>
          <w:p w:rsidR="00DE1AAA" w:rsidRPr="0090128C" w:rsidRDefault="00DE1AAA" w:rsidP="00D076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ρ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spellStart"/>
            <w:r w:rsidR="00D07668" w:rsidRPr="0090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θ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r w:rsidRPr="009012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90128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AMARC</w:t>
            </w:r>
            <w:proofErr w:type="spellEnd"/>
          </w:p>
        </w:tc>
      </w:tr>
    </w:tbl>
    <w:p w:rsidR="00E70E8B" w:rsidRDefault="00E70E8B">
      <w:pPr>
        <w:rPr>
          <w:rFonts w:ascii="Times New Roman" w:hAnsi="Times New Roman" w:cs="Times New Roman"/>
          <w:sz w:val="24"/>
          <w:szCs w:val="24"/>
        </w:rPr>
      </w:pPr>
    </w:p>
    <w:p w:rsidR="0032681F" w:rsidRDefault="0032681F" w:rsidP="0032681F">
      <w:pPr>
        <w:pStyle w:val="NormalWeb"/>
        <w:ind w:left="450" w:hanging="450"/>
        <w:jc w:val="center"/>
      </w:pPr>
      <w:r>
        <w:t>References</w:t>
      </w:r>
    </w:p>
    <w:p w:rsidR="0032681F" w:rsidRDefault="0032681F" w:rsidP="0032681F">
      <w:pPr>
        <w:pStyle w:val="NormalWeb"/>
        <w:ind w:left="450" w:hanging="450"/>
      </w:pPr>
      <w:r>
        <w:t>1. Hudson RR (2002) Generating samples under a Wright-Fisher neutral model of genetic variation. Bioinformatics 18: 337-338.</w:t>
      </w:r>
    </w:p>
    <w:p w:rsidR="0032681F" w:rsidRPr="001E078A" w:rsidRDefault="0032681F">
      <w:pPr>
        <w:rPr>
          <w:rFonts w:ascii="Times New Roman" w:hAnsi="Times New Roman" w:cs="Times New Roman"/>
          <w:sz w:val="24"/>
          <w:szCs w:val="24"/>
        </w:rPr>
      </w:pPr>
    </w:p>
    <w:sectPr w:rsidR="0032681F" w:rsidRPr="001E078A" w:rsidSect="005258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6535"/>
    <w:rsid w:val="0003679C"/>
    <w:rsid w:val="00050EED"/>
    <w:rsid w:val="0005618C"/>
    <w:rsid w:val="000F694C"/>
    <w:rsid w:val="00133240"/>
    <w:rsid w:val="00141293"/>
    <w:rsid w:val="00147C59"/>
    <w:rsid w:val="001800D1"/>
    <w:rsid w:val="001C01B8"/>
    <w:rsid w:val="001E078A"/>
    <w:rsid w:val="00246EDE"/>
    <w:rsid w:val="00272E76"/>
    <w:rsid w:val="002813C7"/>
    <w:rsid w:val="00322EE3"/>
    <w:rsid w:val="0032681F"/>
    <w:rsid w:val="00346535"/>
    <w:rsid w:val="00355BBA"/>
    <w:rsid w:val="00366A9D"/>
    <w:rsid w:val="0037661B"/>
    <w:rsid w:val="00385034"/>
    <w:rsid w:val="003B3F28"/>
    <w:rsid w:val="003D0095"/>
    <w:rsid w:val="003D1894"/>
    <w:rsid w:val="003F3F4C"/>
    <w:rsid w:val="0041691B"/>
    <w:rsid w:val="00436193"/>
    <w:rsid w:val="00436B6F"/>
    <w:rsid w:val="00500FAF"/>
    <w:rsid w:val="0051564F"/>
    <w:rsid w:val="00525881"/>
    <w:rsid w:val="0058523A"/>
    <w:rsid w:val="005A34FD"/>
    <w:rsid w:val="005C01CE"/>
    <w:rsid w:val="005C0DF6"/>
    <w:rsid w:val="005D3FF7"/>
    <w:rsid w:val="00602A1D"/>
    <w:rsid w:val="006258A7"/>
    <w:rsid w:val="00670285"/>
    <w:rsid w:val="00674385"/>
    <w:rsid w:val="00684123"/>
    <w:rsid w:val="00696C48"/>
    <w:rsid w:val="006B7BC4"/>
    <w:rsid w:val="007322A1"/>
    <w:rsid w:val="007430EE"/>
    <w:rsid w:val="007714ED"/>
    <w:rsid w:val="007F2119"/>
    <w:rsid w:val="00833348"/>
    <w:rsid w:val="00833A1D"/>
    <w:rsid w:val="00860A96"/>
    <w:rsid w:val="00862683"/>
    <w:rsid w:val="00870D2C"/>
    <w:rsid w:val="00880D90"/>
    <w:rsid w:val="008B7146"/>
    <w:rsid w:val="0090128C"/>
    <w:rsid w:val="00912295"/>
    <w:rsid w:val="009146C4"/>
    <w:rsid w:val="00985F1E"/>
    <w:rsid w:val="00986ECE"/>
    <w:rsid w:val="00996442"/>
    <w:rsid w:val="009E43AC"/>
    <w:rsid w:val="00A0432A"/>
    <w:rsid w:val="00A24503"/>
    <w:rsid w:val="00A40829"/>
    <w:rsid w:val="00A80986"/>
    <w:rsid w:val="00AB28A6"/>
    <w:rsid w:val="00AC0CE9"/>
    <w:rsid w:val="00AD3B25"/>
    <w:rsid w:val="00AD6FAC"/>
    <w:rsid w:val="00B300EE"/>
    <w:rsid w:val="00B37AC4"/>
    <w:rsid w:val="00B7007D"/>
    <w:rsid w:val="00B82628"/>
    <w:rsid w:val="00BF1FE0"/>
    <w:rsid w:val="00C2745E"/>
    <w:rsid w:val="00CA5497"/>
    <w:rsid w:val="00D06AA1"/>
    <w:rsid w:val="00D07668"/>
    <w:rsid w:val="00D22320"/>
    <w:rsid w:val="00D44E81"/>
    <w:rsid w:val="00D606B5"/>
    <w:rsid w:val="00D71186"/>
    <w:rsid w:val="00D7263E"/>
    <w:rsid w:val="00D92E48"/>
    <w:rsid w:val="00DE1AAA"/>
    <w:rsid w:val="00DE672A"/>
    <w:rsid w:val="00E01A5D"/>
    <w:rsid w:val="00E05A3C"/>
    <w:rsid w:val="00E22C46"/>
    <w:rsid w:val="00E42C23"/>
    <w:rsid w:val="00E50F5B"/>
    <w:rsid w:val="00E67D5D"/>
    <w:rsid w:val="00E70E8B"/>
    <w:rsid w:val="00E90035"/>
    <w:rsid w:val="00E9432F"/>
    <w:rsid w:val="00EB5DC8"/>
    <w:rsid w:val="00EC0DCB"/>
    <w:rsid w:val="00EC3C89"/>
    <w:rsid w:val="00EE51D3"/>
    <w:rsid w:val="00EF6D34"/>
    <w:rsid w:val="00EF799A"/>
    <w:rsid w:val="00F02D61"/>
    <w:rsid w:val="00F0325D"/>
    <w:rsid w:val="00F05F13"/>
    <w:rsid w:val="00F70D0B"/>
    <w:rsid w:val="00FB6E3F"/>
    <w:rsid w:val="00FD0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5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626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436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809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2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 Cracken</dc:creator>
  <cp:keywords/>
  <dc:description/>
  <cp:lastModifiedBy>w048jlp</cp:lastModifiedBy>
  <cp:revision>3</cp:revision>
  <dcterms:created xsi:type="dcterms:W3CDTF">2012-01-27T20:32:00Z</dcterms:created>
  <dcterms:modified xsi:type="dcterms:W3CDTF">2012-01-31T21:28:00Z</dcterms:modified>
</cp:coreProperties>
</file>